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AA4AB" w14:textId="2ED3507D" w:rsidR="00892A97" w:rsidRPr="00F455AF" w:rsidRDefault="008B0A56" w:rsidP="00892A97">
      <w:pPr>
        <w:rPr>
          <w:rFonts w:ascii="Times New Roman" w:hAnsi="Times New Roman" w:cs="Times New Roman"/>
          <w:color w:val="0F4761" w:themeColor="accent1" w:themeShade="BF"/>
          <w:sz w:val="20"/>
          <w:szCs w:val="20"/>
        </w:rPr>
      </w:pPr>
      <w:r w:rsidRPr="008B0A56">
        <w:rPr>
          <w:rStyle w:val="normaltextru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itle</w:t>
      </w:r>
      <w:r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 xml:space="preserve">: </w:t>
      </w:r>
      <w:r w:rsidR="00892A97" w:rsidRPr="00F455AF"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>Dietitians’ practices and perspectives of the delivery of</w:t>
      </w:r>
      <w:r w:rsidR="00892A97" w:rsidRPr="00F455AF">
        <w:rPr>
          <w:rStyle w:val="normaltextru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="00892A97" w:rsidRPr="00F455AF"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>nutritional care to cancer survivors in the primary care setting</w:t>
      </w:r>
    </w:p>
    <w:p w14:paraId="038A61FF" w14:textId="34B948D8" w:rsidR="75D8AD74" w:rsidRDefault="00733AC4" w:rsidP="75D8AD74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 w:rsidRPr="00F455AF">
        <w:rPr>
          <w:rFonts w:ascii="Times New Roman" w:hAnsi="Times New Roman" w:cs="Times New Roman"/>
          <w:sz w:val="20"/>
          <w:szCs w:val="20"/>
        </w:rPr>
        <w:t xml:space="preserve"> Henriette G. Ryding, Roshan R. Rigby, Elizabeth A. Johnston, Rozanne Kruger, Lana J. Mitchell</w:t>
      </w:r>
    </w:p>
    <w:p w14:paraId="6FBDBFB9" w14:textId="77777777" w:rsidR="008B0A56" w:rsidRPr="00F455AF" w:rsidRDefault="008B0A56" w:rsidP="008B0A5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AF">
        <w:rPr>
          <w:rFonts w:ascii="Times New Roman" w:hAnsi="Times New Roman" w:cs="Times New Roman"/>
          <w:b/>
          <w:bCs/>
          <w:sz w:val="20"/>
          <w:szCs w:val="20"/>
        </w:rPr>
        <w:t>Affiliations and ORCID ID:</w:t>
      </w:r>
    </w:p>
    <w:p w14:paraId="5D711C8F" w14:textId="77777777" w:rsidR="008B0A56" w:rsidRPr="00F455AF" w:rsidRDefault="008B0A56" w:rsidP="008B0A56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sz w:val="20"/>
          <w:szCs w:val="20"/>
        </w:rPr>
        <w:t>Ms. Henriette G. Ryding, School of Health Sciences and Social Work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455AF">
        <w:rPr>
          <w:rFonts w:ascii="Times New Roman" w:hAnsi="Times New Roman" w:cs="Times New Roman"/>
          <w:sz w:val="20"/>
          <w:szCs w:val="20"/>
        </w:rPr>
        <w:t xml:space="preserve"> Griffith University, Gold Coast, Queensland</w:t>
      </w:r>
      <w:r>
        <w:rPr>
          <w:rFonts w:ascii="Times New Roman" w:hAnsi="Times New Roman" w:cs="Times New Roman"/>
          <w:sz w:val="20"/>
          <w:szCs w:val="20"/>
        </w:rPr>
        <w:t>, Australia</w:t>
      </w:r>
      <w:r w:rsidRPr="00F455AF">
        <w:rPr>
          <w:rFonts w:ascii="Times New Roman" w:hAnsi="Times New Roman" w:cs="Times New Roman"/>
          <w:sz w:val="20"/>
          <w:szCs w:val="20"/>
        </w:rPr>
        <w:t>.                                                                                                                                                        ORCID ID: https://orcid.org/0000-0002-7502-5259 </w:t>
      </w:r>
    </w:p>
    <w:p w14:paraId="576179A2" w14:textId="77777777" w:rsidR="008B0A56" w:rsidRPr="00F455AF" w:rsidRDefault="008B0A56" w:rsidP="008B0A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60986FF8">
        <w:rPr>
          <w:rFonts w:ascii="Times New Roman" w:hAnsi="Times New Roman" w:cs="Times New Roman"/>
          <w:sz w:val="20"/>
          <w:szCs w:val="20"/>
        </w:rPr>
        <w:t>Dr Roshan R. Rigby, Faculty of Health Sciences and Medic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60986FF8">
        <w:rPr>
          <w:rFonts w:ascii="Times New Roman" w:hAnsi="Times New Roman" w:cs="Times New Roman"/>
          <w:sz w:val="20"/>
          <w:szCs w:val="20"/>
        </w:rPr>
        <w:t xml:space="preserve"> Bond University, Gold Coast, Queensland</w:t>
      </w:r>
      <w:r>
        <w:rPr>
          <w:rFonts w:ascii="Times New Roman" w:hAnsi="Times New Roman" w:cs="Times New Roman"/>
          <w:sz w:val="20"/>
          <w:szCs w:val="20"/>
        </w:rPr>
        <w:t>, Australia</w:t>
      </w:r>
      <w:r w:rsidRPr="60986FF8">
        <w:rPr>
          <w:rFonts w:ascii="Times New Roman" w:hAnsi="Times New Roman" w:cs="Times New Roman"/>
          <w:sz w:val="20"/>
          <w:szCs w:val="20"/>
        </w:rPr>
        <w:t xml:space="preserve">.                 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</w:t>
      </w:r>
      <w:r w:rsidRPr="60986FF8">
        <w:rPr>
          <w:rFonts w:ascii="Times New Roman" w:hAnsi="Times New Roman" w:cs="Times New Roman"/>
          <w:sz w:val="20"/>
          <w:szCs w:val="20"/>
        </w:rPr>
        <w:t>ORCID ID: https://orcid.org/0000-0003-4829-8371  </w:t>
      </w:r>
    </w:p>
    <w:p w14:paraId="518413F7" w14:textId="77777777" w:rsidR="008B0A56" w:rsidRPr="00F455AF" w:rsidRDefault="008B0A56" w:rsidP="008B0A56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sz w:val="20"/>
          <w:szCs w:val="20"/>
        </w:rPr>
        <w:t xml:space="preserve">Dr Elizabeth Johnston, Viertel Cancer Research Centre, Cancer Council Queensland, Fortitude Valley, Queensland, Australia;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</w:t>
      </w:r>
      <w:r w:rsidRPr="00F455AF">
        <w:rPr>
          <w:rFonts w:ascii="Times New Roman" w:hAnsi="Times New Roman" w:cs="Times New Roman"/>
          <w:sz w:val="20"/>
          <w:szCs w:val="20"/>
        </w:rPr>
        <w:t xml:space="preserve">School of Exercise and Nutrition Sciences, Queensland University of Technology, Kelvin Grove, Queensland, Australia;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</w:t>
      </w:r>
      <w:r w:rsidRPr="00F455AF">
        <w:rPr>
          <w:rFonts w:ascii="Times New Roman" w:hAnsi="Times New Roman" w:cs="Times New Roman"/>
          <w:sz w:val="20"/>
          <w:szCs w:val="20"/>
        </w:rPr>
        <w:t xml:space="preserve">Population Health Program, QIMR Berghofer Medical Research Institute, Herston, Queensland, Australia. </w:t>
      </w:r>
      <w:r w:rsidRPr="00F455AF">
        <w:rPr>
          <w:sz w:val="20"/>
          <w:szCs w:val="20"/>
        </w:rPr>
        <w:br/>
      </w:r>
      <w:r w:rsidRPr="00F455AF">
        <w:rPr>
          <w:rFonts w:ascii="Times New Roman" w:hAnsi="Times New Roman" w:cs="Times New Roman"/>
          <w:sz w:val="20"/>
          <w:szCs w:val="20"/>
        </w:rPr>
        <w:t>ORCID ID: https://orcid.org/0000-0002-9486-5704</w:t>
      </w:r>
    </w:p>
    <w:p w14:paraId="52FEDBF2" w14:textId="77777777" w:rsidR="008B0A56" w:rsidRPr="00F455AF" w:rsidRDefault="008B0A56" w:rsidP="008B0A56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sz w:val="20"/>
          <w:szCs w:val="20"/>
        </w:rPr>
        <w:t>Prof Rozanne Kruger, School of Health Sciences and Social Work, Griffith University, Gold Coast, Queenslan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Australia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School of Sport, Exercise and Nutrition, Massey University, Auckland, New Zealand.                                    </w:t>
      </w:r>
      <w:r w:rsidRPr="00F455AF">
        <w:rPr>
          <w:rFonts w:ascii="Times New Roman" w:hAnsi="Times New Roman" w:cs="Times New Roman"/>
          <w:sz w:val="20"/>
          <w:szCs w:val="20"/>
        </w:rPr>
        <w:t>ORCID I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6960">
        <w:rPr>
          <w:rFonts w:ascii="Times New Roman" w:hAnsi="Times New Roman" w:cs="Times New Roman"/>
          <w:sz w:val="20"/>
          <w:szCs w:val="20"/>
        </w:rPr>
        <w:t>0000-0003-2117-3237</w:t>
      </w:r>
      <w:r w:rsidRPr="00F455AF">
        <w:rPr>
          <w:rFonts w:ascii="Times New Roman" w:hAnsi="Times New Roman" w:cs="Times New Roman"/>
          <w:sz w:val="20"/>
          <w:szCs w:val="20"/>
        </w:rPr>
        <w:t xml:space="preserve"> </w:t>
      </w:r>
      <w:r w:rsidRPr="00166960">
        <w:t xml:space="preserve"> </w:t>
      </w:r>
    </w:p>
    <w:p w14:paraId="1648BE5D" w14:textId="77777777" w:rsidR="008B0A56" w:rsidRPr="00F455AF" w:rsidRDefault="008B0A56" w:rsidP="008B0A56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sz w:val="20"/>
          <w:szCs w:val="20"/>
        </w:rPr>
        <w:t>Dr Lana J. Mitchell, School of Health Sciences and Social Work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455AF">
        <w:rPr>
          <w:rFonts w:ascii="Times New Roman" w:hAnsi="Times New Roman" w:cs="Times New Roman"/>
          <w:sz w:val="20"/>
          <w:szCs w:val="20"/>
        </w:rPr>
        <w:t xml:space="preserve"> Griffith University, Gold Coast, Queensland</w:t>
      </w:r>
      <w:r>
        <w:rPr>
          <w:rFonts w:ascii="Times New Roman" w:hAnsi="Times New Roman" w:cs="Times New Roman"/>
          <w:sz w:val="20"/>
          <w:szCs w:val="20"/>
        </w:rPr>
        <w:t>, Australia</w:t>
      </w:r>
      <w:r w:rsidRPr="00F455A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</w:t>
      </w:r>
      <w:r w:rsidRPr="00F455AF">
        <w:rPr>
          <w:rFonts w:ascii="Times New Roman" w:hAnsi="Times New Roman" w:cs="Times New Roman"/>
          <w:sz w:val="20"/>
          <w:szCs w:val="20"/>
        </w:rPr>
        <w:t>ORCID ID: http://orcid.org/0000-0002-7892-2131 </w:t>
      </w:r>
    </w:p>
    <w:p w14:paraId="287370DE" w14:textId="3570B2FB" w:rsidR="008B0A56" w:rsidRPr="00733AC4" w:rsidRDefault="008B0A56" w:rsidP="75D8AD74">
      <w:pPr>
        <w:rPr>
          <w:rFonts w:ascii="Times New Roman" w:hAnsi="Times New Roman" w:cs="Times New Roman"/>
          <w:sz w:val="20"/>
          <w:szCs w:val="20"/>
        </w:rPr>
      </w:pPr>
      <w:r w:rsidRPr="00F455AF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 w:rsidRPr="00F455AF">
        <w:rPr>
          <w:rFonts w:ascii="Times New Roman" w:hAnsi="Times New Roman" w:cs="Times New Roman"/>
          <w:sz w:val="20"/>
          <w:szCs w:val="20"/>
        </w:rPr>
        <w:t xml:space="preserve"> Lana J. Mitchell   </w:t>
      </w:r>
      <w:hyperlink r:id="rId8" w:tgtFrame="_blank" w:history="1">
        <w:r w:rsidRPr="00F455AF">
          <w:rPr>
            <w:rStyle w:val="Hyperlink"/>
            <w:rFonts w:ascii="Times New Roman" w:hAnsi="Times New Roman" w:cs="Times New Roman"/>
            <w:sz w:val="20"/>
            <w:szCs w:val="20"/>
          </w:rPr>
          <w:t>Lana.mitchell@griffith.edu.au</w:t>
        </w:r>
      </w:hyperlink>
      <w:r w:rsidRPr="00F455AF">
        <w:rPr>
          <w:rFonts w:ascii="Times New Roman" w:hAnsi="Times New Roman" w:cs="Times New Roman"/>
          <w:sz w:val="20"/>
          <w:szCs w:val="20"/>
        </w:rPr>
        <w:t> </w:t>
      </w:r>
    </w:p>
    <w:p w14:paraId="4D9B14BE" w14:textId="3A4F8438" w:rsidR="00471F2F" w:rsidRPr="00815930" w:rsidRDefault="00815930">
      <w:pPr>
        <w:rPr>
          <w:b/>
          <w:bCs/>
          <w:sz w:val="28"/>
          <w:szCs w:val="28"/>
        </w:rPr>
      </w:pPr>
      <w:r w:rsidRPr="00815930">
        <w:rPr>
          <w:b/>
          <w:bCs/>
          <w:sz w:val="28"/>
          <w:szCs w:val="28"/>
        </w:rPr>
        <w:t xml:space="preserve">Appendix 1. </w:t>
      </w:r>
    </w:p>
    <w:p w14:paraId="7137039E" w14:textId="289411EA" w:rsidR="00A20FEE" w:rsidRPr="00A20FEE" w:rsidRDefault="00A20FEE" w:rsidP="00A20FEE">
      <w:pPr>
        <w:spacing w:after="122"/>
        <w:rPr>
          <w:rFonts w:ascii="Times New Roman" w:hAnsi="Times New Roman" w:cs="Times New Roman"/>
        </w:rPr>
      </w:pPr>
      <w:r w:rsidRPr="005A11D8">
        <w:rPr>
          <w:rFonts w:ascii="Times New Roman" w:eastAsia="Calibri" w:hAnsi="Times New Roman" w:cs="Times New Roman"/>
          <w:b/>
          <w:sz w:val="26"/>
        </w:rPr>
        <w:t>Consolidated criteria for reporting qualitative studies (COREQ): 32-item checklist</w:t>
      </w:r>
      <w:r w:rsidRPr="005A11D8">
        <w:rPr>
          <w:rFonts w:ascii="Times New Roman" w:eastAsia="Calibri" w:hAnsi="Times New Roman" w:cs="Times New Roman"/>
          <w:sz w:val="26"/>
        </w:rPr>
        <w:t xml:space="preserve"> </w:t>
      </w:r>
    </w:p>
    <w:tbl>
      <w:tblPr>
        <w:tblStyle w:val="TableGrid1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2"/>
        <w:gridCol w:w="2269"/>
        <w:gridCol w:w="4536"/>
        <w:gridCol w:w="1701"/>
      </w:tblGrid>
      <w:tr w:rsidR="00A20FEE" w:rsidRPr="005A11D8" w14:paraId="0081E15E" w14:textId="77777777" w:rsidTr="75D8AD74">
        <w:trPr>
          <w:trHeight w:val="32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F77ECA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C7E69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6"/>
              </w:rPr>
              <w:t xml:space="preserve">Item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E54B0E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6"/>
              </w:rPr>
              <w:t xml:space="preserve">Descriptio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7D0DA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6"/>
              </w:rPr>
              <w:t xml:space="preserve">Section # </w:t>
            </w:r>
          </w:p>
        </w:tc>
      </w:tr>
      <w:tr w:rsidR="00A20FEE" w:rsidRPr="005A11D8" w14:paraId="11A94919" w14:textId="77777777" w:rsidTr="75D8AD74">
        <w:trPr>
          <w:trHeight w:val="356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0CECE"/>
          </w:tcPr>
          <w:p w14:paraId="11AF85E1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4"/>
              </w:rPr>
              <w:t>Domain 1: Research team and reflexivity</w:t>
            </w:r>
            <w:r w:rsidRPr="005A11D8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/>
          </w:tcPr>
          <w:p w14:paraId="15AFBB1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2ABC9131" w14:textId="77777777" w:rsidTr="75D8AD74">
        <w:trPr>
          <w:trHeight w:val="373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665F6D9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Personal characteristics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30BBABDA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1D1F224E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1ACF7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95F57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Interviewer/facilitator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F5ACC8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F243C8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</w:t>
            </w:r>
          </w:p>
        </w:tc>
      </w:tr>
      <w:tr w:rsidR="00A20FEE" w:rsidRPr="005A11D8" w14:paraId="02A78C91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73CB39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482F16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Credential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32F9E" w14:textId="77777777" w:rsidR="00A20FEE" w:rsidRPr="005A11D8" w:rsidRDefault="00A20FE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were the researcher's credentials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PhD, MD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8684F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Study design</w:t>
            </w:r>
          </w:p>
        </w:tc>
      </w:tr>
      <w:tr w:rsidR="00A20FEE" w:rsidRPr="005A11D8" w14:paraId="48ACE2A9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C836D1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EBED3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Occupation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F7EFC8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B6AA38" w14:textId="232B7BFC" w:rsidR="00A20FEE" w:rsidRPr="005A11D8" w:rsidRDefault="00A20FEE" w:rsidP="72A95BFC">
            <w:pPr>
              <w:ind w:left="1"/>
              <w:rPr>
                <w:rFonts w:ascii="Times New Roman" w:eastAsia="Calibri" w:hAnsi="Times New Roman" w:cs="Times New Roman"/>
              </w:rPr>
            </w:pPr>
            <w:r w:rsidRPr="72A95BFC">
              <w:rPr>
                <w:rFonts w:ascii="Times New Roman" w:eastAsia="Calibri" w:hAnsi="Times New Roman" w:cs="Times New Roman"/>
              </w:rPr>
              <w:t xml:space="preserve"> </w:t>
            </w:r>
            <w:r w:rsidR="622104FF" w:rsidRPr="72A95BFC">
              <w:rPr>
                <w:rFonts w:ascii="Times New Roman" w:eastAsia="Calibri" w:hAnsi="Times New Roman" w:cs="Times New Roman"/>
              </w:rPr>
              <w:t>Study design</w:t>
            </w:r>
          </w:p>
        </w:tc>
      </w:tr>
      <w:tr w:rsidR="00A20FEE" w:rsidRPr="005A11D8" w14:paraId="533C6B1F" w14:textId="77777777" w:rsidTr="75D8AD74">
        <w:trPr>
          <w:trHeight w:val="27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804FB4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7E6BDA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Gender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FC84A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as the researcher male or female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8E6D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A20FEE" w:rsidRPr="005A11D8" w14:paraId="38CF7F01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653C3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282EF7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Experience and training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9E8C6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7C262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Study design</w:t>
            </w:r>
          </w:p>
        </w:tc>
      </w:tr>
      <w:tr w:rsidR="00A20FEE" w:rsidRPr="005A11D8" w14:paraId="3F6CB427" w14:textId="77777777" w:rsidTr="75D8AD74">
        <w:trPr>
          <w:trHeight w:val="367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B4819FD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Relationship with participants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6819C37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67300721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4802AD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9B7DC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Relationship established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3496A8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75D8AD74">
              <w:rPr>
                <w:rFonts w:ascii="Times New Roman" w:eastAsia="Calibri" w:hAnsi="Times New Roman" w:cs="Times New Roman"/>
              </w:rPr>
              <w:t xml:space="preserve">Was a relationship established prior to </w:t>
            </w:r>
            <w:bookmarkStart w:id="0" w:name="_Int_OmHpd0e7"/>
            <w:r w:rsidRPr="75D8AD74">
              <w:rPr>
                <w:rFonts w:ascii="Times New Roman" w:eastAsia="Calibri" w:hAnsi="Times New Roman" w:cs="Times New Roman"/>
              </w:rPr>
              <w:t>study commencement</w:t>
            </w:r>
            <w:bookmarkEnd w:id="0"/>
            <w:r w:rsidRPr="75D8AD74">
              <w:rPr>
                <w:rFonts w:ascii="Times New Roman" w:eastAsia="Calibri" w:hAnsi="Times New Roman" w:cs="Times New Roman"/>
              </w:rPr>
              <w:t xml:space="preserve">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846553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A20FEE" w:rsidRPr="005A11D8" w14:paraId="0F15085E" w14:textId="77777777" w:rsidTr="75D8AD74">
        <w:trPr>
          <w:trHeight w:val="816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8E5F12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E20676" w14:textId="77777777" w:rsidR="00A20FEE" w:rsidRPr="005A11D8" w:rsidRDefault="00A20FE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Participant knowledge of the interviewer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1EBD4D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did the participants know about the researcher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Personal goals, reasons for doing the research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1040C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tudy setting and recruitment: Participant Information Statement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A20FEE" w:rsidRPr="005A11D8" w14:paraId="45BA767D" w14:textId="77777777" w:rsidTr="75D8AD74">
        <w:trPr>
          <w:trHeight w:val="81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EEC6FB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5453F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Interviewer characteristic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250657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characteristics were reported about the interviewer/facilitator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Bias, assumptions, reasons and interests in the research topic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70FD83" w14:textId="6CE2D107" w:rsidR="00A20FEE" w:rsidRPr="005A11D8" w:rsidRDefault="00A20FEE" w:rsidP="48E9591C">
            <w:pPr>
              <w:ind w:left="1"/>
              <w:rPr>
                <w:rFonts w:ascii="Times New Roman" w:eastAsia="Calibri" w:hAnsi="Times New Roman" w:cs="Times New Roman"/>
              </w:rPr>
            </w:pPr>
            <w:r w:rsidRPr="48E9591C">
              <w:rPr>
                <w:rFonts w:ascii="Times New Roman" w:eastAsia="Calibri" w:hAnsi="Times New Roman" w:cs="Times New Roman"/>
              </w:rPr>
              <w:t xml:space="preserve"> St</w:t>
            </w:r>
            <w:r w:rsidR="062CD72C" w:rsidRPr="48E9591C">
              <w:rPr>
                <w:rFonts w:ascii="Times New Roman" w:eastAsia="Calibri" w:hAnsi="Times New Roman" w:cs="Times New Roman"/>
              </w:rPr>
              <w:t>rengths and limitations</w:t>
            </w:r>
          </w:p>
        </w:tc>
      </w:tr>
      <w:tr w:rsidR="00A20FEE" w:rsidRPr="005A11D8" w14:paraId="5AC8A29D" w14:textId="77777777" w:rsidTr="75D8AD74">
        <w:trPr>
          <w:trHeight w:val="380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0CECE"/>
          </w:tcPr>
          <w:p w14:paraId="1D606278" w14:textId="77777777" w:rsidR="00A20FEE" w:rsidRPr="005A11D8" w:rsidRDefault="00A20FEE">
            <w:pPr>
              <w:tabs>
                <w:tab w:val="center" w:pos="2881"/>
              </w:tabs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4"/>
              </w:rPr>
              <w:t xml:space="preserve">Domain 2: Study design </w:t>
            </w:r>
            <w:r w:rsidRPr="005A11D8">
              <w:rPr>
                <w:rFonts w:ascii="Times New Roman" w:eastAsia="Calibri" w:hAnsi="Times New Roman" w:cs="Times New Roman"/>
                <w:b/>
              </w:rPr>
              <w:tab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/>
          </w:tcPr>
          <w:p w14:paraId="15AE4CE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204F1C37" w14:textId="77777777" w:rsidTr="75D8AD74">
        <w:trPr>
          <w:trHeight w:val="426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E134E6E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Theoretical framework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5B4B34B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57AA6EB6" w14:textId="77777777" w:rsidTr="75D8AD74">
        <w:trPr>
          <w:trHeight w:val="1085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FA26E6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B312E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Methodological orientation and theory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E82CF6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methodological orientation was stated to underpin the study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grounded theory, discourse analysis, ethnography, phenomenology, content analysis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1B070" w14:textId="6A67F0EE" w:rsidR="00A20FEE" w:rsidRPr="005A11D8" w:rsidRDefault="00A20FEE" w:rsidP="7795A62A">
            <w:pPr>
              <w:ind w:left="1"/>
              <w:rPr>
                <w:rFonts w:ascii="Times New Roman" w:eastAsia="Calibri" w:hAnsi="Times New Roman" w:cs="Times New Roman"/>
              </w:rPr>
            </w:pPr>
            <w:r w:rsidRPr="7795A62A">
              <w:rPr>
                <w:rFonts w:ascii="Times New Roman" w:eastAsia="Calibri" w:hAnsi="Times New Roman" w:cs="Times New Roman"/>
              </w:rPr>
              <w:t xml:space="preserve"> </w:t>
            </w:r>
            <w:r w:rsidR="79AFC68C" w:rsidRPr="7795A62A">
              <w:rPr>
                <w:rFonts w:ascii="Times New Roman" w:eastAsia="Calibri" w:hAnsi="Times New Roman" w:cs="Times New Roman"/>
              </w:rPr>
              <w:t>Study design</w:t>
            </w:r>
          </w:p>
        </w:tc>
      </w:tr>
      <w:tr w:rsidR="00A20FEE" w:rsidRPr="005A11D8" w14:paraId="3FC2CF51" w14:textId="77777777" w:rsidTr="75D8AD74">
        <w:trPr>
          <w:trHeight w:val="442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066148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Participant selectio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72E8C23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486F9FD6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981D89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B1D2B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Sampling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ED3D9A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How were participants selected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purposive, convenience, consecutive, snowball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60FA4F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Study setting and recruitment</w:t>
            </w:r>
          </w:p>
        </w:tc>
      </w:tr>
      <w:tr w:rsidR="00A20FEE" w:rsidRPr="005A11D8" w14:paraId="28715755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53A73C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43A87A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Method of approach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A31793" w14:textId="380A1F86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75D8AD74">
              <w:rPr>
                <w:rFonts w:ascii="Times New Roman" w:eastAsia="Calibri" w:hAnsi="Times New Roman" w:cs="Times New Roman"/>
              </w:rPr>
              <w:t xml:space="preserve">How were participants approached? </w:t>
            </w:r>
            <w:r w:rsidRPr="75D8AD74">
              <w:rPr>
                <w:rFonts w:ascii="Times New Roman" w:eastAsia="Calibri" w:hAnsi="Times New Roman" w:cs="Times New Roman"/>
                <w:i/>
                <w:iCs/>
              </w:rPr>
              <w:t>E.g. face</w:t>
            </w:r>
            <w:r w:rsidR="345BEF61" w:rsidRPr="75D8AD74">
              <w:rPr>
                <w:rFonts w:ascii="Times New Roman" w:eastAsia="Calibri" w:hAnsi="Times New Roman" w:cs="Times New Roman"/>
                <w:i/>
                <w:iCs/>
              </w:rPr>
              <w:t>-</w:t>
            </w:r>
            <w:r w:rsidRPr="75D8AD74">
              <w:rPr>
                <w:rFonts w:ascii="Times New Roman" w:eastAsia="Calibri" w:hAnsi="Times New Roman" w:cs="Times New Roman"/>
                <w:i/>
                <w:iCs/>
              </w:rPr>
              <w:t>to-face, telephone, mail, email</w:t>
            </w:r>
            <w:r w:rsidRPr="75D8AD7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CC58A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Study setting and recruitment</w:t>
            </w:r>
          </w:p>
        </w:tc>
      </w:tr>
      <w:tr w:rsidR="00A20FEE" w:rsidRPr="005A11D8" w14:paraId="03724AA8" w14:textId="77777777" w:rsidTr="75D8AD74">
        <w:trPr>
          <w:trHeight w:val="279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3023DC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DC697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Sample size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C5E89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How many participants were in the study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77FEAE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A20FEE" w:rsidRPr="005A11D8" w14:paraId="013D1793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A6C2A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8686A3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Non-participation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E812B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How many people refused to participate or dropped out? What were the reasons for thi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3388C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A20FEE" w:rsidRPr="005A11D8" w14:paraId="40C3A56B" w14:textId="77777777" w:rsidTr="75D8AD74">
        <w:trPr>
          <w:trHeight w:val="446"/>
        </w:trPr>
        <w:tc>
          <w:tcPr>
            <w:tcW w:w="75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FBE052C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Setting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57D92740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</w:p>
        </w:tc>
      </w:tr>
      <w:tr w:rsidR="00A20FEE" w:rsidRPr="005A11D8" w14:paraId="1A217878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ADCFE4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0D2563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Setting of data collection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600C5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ere was the data collected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home, clinic, workplace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C693D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</w:t>
            </w:r>
          </w:p>
        </w:tc>
      </w:tr>
      <w:tr w:rsidR="00A20FEE" w:rsidRPr="005A11D8" w14:paraId="773B084B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174846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3C4D2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Presence of nonparticipant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68424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C2B23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</w:t>
            </w:r>
          </w:p>
        </w:tc>
      </w:tr>
      <w:tr w:rsidR="00A20FEE" w:rsidRPr="005A11D8" w14:paraId="7D9EA7B7" w14:textId="77777777" w:rsidTr="75D8AD74">
        <w:trPr>
          <w:trHeight w:val="549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A2740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807B6C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escription of sample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0BA86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are the important characteristics of the sample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demographic data, date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48BD9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Results and Table 1.</w:t>
            </w:r>
          </w:p>
        </w:tc>
      </w:tr>
      <w:tr w:rsidR="00A20FEE" w:rsidRPr="005A11D8" w14:paraId="53CBD0FB" w14:textId="77777777" w:rsidTr="75D8AD74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A951177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ata collection </w:t>
            </w:r>
          </w:p>
        </w:tc>
      </w:tr>
      <w:tr w:rsidR="00A20FEE" w:rsidRPr="005A11D8" w14:paraId="71D13B83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1D035A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166930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Interview guide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CE39F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91B4C7" w14:textId="05DFF306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7795A62A">
              <w:rPr>
                <w:rFonts w:ascii="Times New Roman" w:eastAsia="Calibri" w:hAnsi="Times New Roman" w:cs="Times New Roman"/>
              </w:rPr>
              <w:t xml:space="preserve"> Data collection</w:t>
            </w:r>
            <w:r w:rsidR="4DAB4EC7" w:rsidRPr="7795A62A">
              <w:rPr>
                <w:rFonts w:ascii="Times New Roman" w:eastAsia="Calibri" w:hAnsi="Times New Roman" w:cs="Times New Roman"/>
              </w:rPr>
              <w:t xml:space="preserve"> and Table 2.</w:t>
            </w:r>
          </w:p>
        </w:tc>
      </w:tr>
      <w:tr w:rsidR="00A20FEE" w:rsidRPr="005A11D8" w14:paraId="3026A68D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50F4C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8901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Repeat interview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0C3553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666467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A20FEE" w:rsidRPr="005A11D8" w14:paraId="02FC6B82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02E9C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990A23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Audio/visual recording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26B708" w14:textId="77777777" w:rsidR="00A20FEE" w:rsidRPr="005A11D8" w:rsidRDefault="00A20FEE">
            <w:pPr>
              <w:ind w:left="1" w:right="8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489156" w14:textId="2858E450" w:rsidR="00A20FEE" w:rsidRPr="005A11D8" w:rsidRDefault="00A20FEE" w:rsidP="7795A62A">
            <w:pPr>
              <w:ind w:left="1"/>
              <w:rPr>
                <w:rFonts w:ascii="Times New Roman" w:eastAsia="Calibri" w:hAnsi="Times New Roman" w:cs="Times New Roman"/>
              </w:rPr>
            </w:pPr>
            <w:r w:rsidRPr="7795A62A">
              <w:rPr>
                <w:rFonts w:ascii="Times New Roman" w:eastAsia="Calibri" w:hAnsi="Times New Roman" w:cs="Times New Roman"/>
              </w:rPr>
              <w:t xml:space="preserve"> Data </w:t>
            </w:r>
            <w:r w:rsidR="60CD91AA" w:rsidRPr="7795A62A">
              <w:rPr>
                <w:rFonts w:ascii="Times New Roman" w:eastAsia="Calibri" w:hAnsi="Times New Roman" w:cs="Times New Roman"/>
              </w:rPr>
              <w:t>analysis</w:t>
            </w:r>
          </w:p>
        </w:tc>
      </w:tr>
      <w:tr w:rsidR="00A20FEE" w:rsidRPr="005A11D8" w14:paraId="0C3F8A1B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B516D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A344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Field note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F4C0DE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97D126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analysis</w:t>
            </w:r>
          </w:p>
        </w:tc>
      </w:tr>
      <w:tr w:rsidR="00A20FEE" w:rsidRPr="005A11D8" w14:paraId="777D8ABD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A1E57A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ED77F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uration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1F7E37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39F520" w14:textId="56087DCB" w:rsidR="00A20FEE" w:rsidRPr="005A11D8" w:rsidRDefault="00A20FEE" w:rsidP="7795A62A">
            <w:pPr>
              <w:ind w:left="1"/>
              <w:rPr>
                <w:rFonts w:ascii="Times New Roman" w:eastAsia="Calibri" w:hAnsi="Times New Roman" w:cs="Times New Roman"/>
              </w:rPr>
            </w:pPr>
            <w:r w:rsidRPr="7795A62A">
              <w:rPr>
                <w:rFonts w:ascii="Times New Roman" w:eastAsia="Calibri" w:hAnsi="Times New Roman" w:cs="Times New Roman"/>
              </w:rPr>
              <w:t xml:space="preserve"> </w:t>
            </w:r>
            <w:r w:rsidR="49B4DA29" w:rsidRPr="7795A62A"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A20FEE" w:rsidRPr="005A11D8" w14:paraId="7B03C1C9" w14:textId="77777777" w:rsidTr="75D8AD74">
        <w:trPr>
          <w:trHeight w:val="27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4064C1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660FC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ata saturation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788E6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as data saturation discussed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BD052" w14:textId="055DA3E6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7795A62A">
              <w:rPr>
                <w:rFonts w:ascii="Times New Roman" w:eastAsia="Calibri" w:hAnsi="Times New Roman" w:cs="Times New Roman"/>
              </w:rPr>
              <w:t xml:space="preserve"> Data</w:t>
            </w:r>
            <w:r w:rsidR="5E84E1B7" w:rsidRPr="7795A62A">
              <w:rPr>
                <w:rFonts w:ascii="Times New Roman" w:eastAsia="Calibri" w:hAnsi="Times New Roman" w:cs="Times New Roman"/>
              </w:rPr>
              <w:t xml:space="preserve"> analysis</w:t>
            </w:r>
          </w:p>
        </w:tc>
      </w:tr>
      <w:tr w:rsidR="00A20FEE" w:rsidRPr="005A11D8" w14:paraId="66ED3293" w14:textId="77777777" w:rsidTr="75D8AD74">
        <w:trPr>
          <w:trHeight w:val="549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2E40B7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75A0B2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Transcripts returned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A29BF1" w14:textId="77777777" w:rsidR="00A20FEE" w:rsidRPr="005A11D8" w:rsidRDefault="00A20FE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4526C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</w:t>
            </w:r>
          </w:p>
        </w:tc>
      </w:tr>
      <w:tr w:rsidR="00A20FEE" w:rsidRPr="005A11D8" w14:paraId="622585FC" w14:textId="77777777" w:rsidTr="75D8AD74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/>
          </w:tcPr>
          <w:p w14:paraId="34BA1788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b/>
                <w:sz w:val="24"/>
              </w:rPr>
              <w:t>Domain 3: analysis and findings</w:t>
            </w:r>
            <w:r w:rsidRPr="005A11D8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A20FEE" w:rsidRPr="005A11D8" w14:paraId="7F954510" w14:textId="77777777" w:rsidTr="75D8AD74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5491FC9F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ata analysis </w:t>
            </w:r>
          </w:p>
        </w:tc>
      </w:tr>
      <w:tr w:rsidR="00A20FEE" w:rsidRPr="005A11D8" w14:paraId="19E5AD77" w14:textId="77777777" w:rsidTr="75D8AD74">
        <w:trPr>
          <w:trHeight w:val="548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8766D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80C223" w14:textId="77777777" w:rsidR="00A20FEE" w:rsidRPr="005A11D8" w:rsidRDefault="00A20FEE">
            <w:pPr>
              <w:ind w:left="1" w:right="3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Number of data coder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47A8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How many data coders coded the data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FC6CC6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analysis</w:t>
            </w:r>
          </w:p>
        </w:tc>
      </w:tr>
      <w:tr w:rsidR="00A20FEE" w:rsidRPr="005A11D8" w14:paraId="2605109C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C774A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B9092D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escription of the coding tree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A2057F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B9C69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analysis</w:t>
            </w:r>
          </w:p>
        </w:tc>
      </w:tr>
      <w:tr w:rsidR="00A20FEE" w:rsidRPr="005A11D8" w14:paraId="6E7F4B20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5B048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C91F9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erivation of theme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CE6D7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themes identified in advance or derived from the data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4AB7F1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analysis and Results</w:t>
            </w:r>
          </w:p>
        </w:tc>
      </w:tr>
      <w:tr w:rsidR="00A20FEE" w:rsidRPr="005A11D8" w14:paraId="3A99F904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1FBC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D472D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Software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462D0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3AECC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 and Data analysis</w:t>
            </w:r>
          </w:p>
        </w:tc>
      </w:tr>
      <w:tr w:rsidR="00A20FEE" w:rsidRPr="005A11D8" w14:paraId="037DBE3C" w14:textId="77777777" w:rsidTr="75D8AD74">
        <w:trPr>
          <w:trHeight w:val="549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F2D1D0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67FDB7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Participant checking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7D378F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id participants provide feedback on the finding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C9603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a collection</w:t>
            </w:r>
          </w:p>
        </w:tc>
      </w:tr>
      <w:tr w:rsidR="00A20FEE" w:rsidRPr="005A11D8" w14:paraId="7DF1591A" w14:textId="77777777" w:rsidTr="75D8AD74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09F7AE96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Reporting </w:t>
            </w:r>
          </w:p>
        </w:tc>
      </w:tr>
      <w:tr w:rsidR="00A20FEE" w:rsidRPr="005A11D8" w14:paraId="27300C5E" w14:textId="77777777" w:rsidTr="75D8AD74">
        <w:trPr>
          <w:trHeight w:val="81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4258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502885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Quotations presented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2F61E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participant quotations presented to illustrate the themes / findings? Was each quotation identified? </w:t>
            </w:r>
            <w:r w:rsidRPr="005A11D8">
              <w:rPr>
                <w:rFonts w:ascii="Times New Roman" w:eastAsia="Calibri" w:hAnsi="Times New Roman" w:cs="Times New Roman"/>
                <w:i/>
              </w:rPr>
              <w:t>E.g. Participant number</w:t>
            </w: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CC218D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Yes. Table 3.</w:t>
            </w:r>
          </w:p>
        </w:tc>
      </w:tr>
      <w:tr w:rsidR="00A20FEE" w:rsidRPr="005A11D8" w14:paraId="17DFB1FC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574C95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1F98D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Data and findings consistent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6F4ECC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as there consistency between the data presented and the finding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2EA0E9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Yes.</w:t>
            </w:r>
          </w:p>
        </w:tc>
      </w:tr>
      <w:tr w:rsidR="00A20FEE" w:rsidRPr="005A11D8" w14:paraId="0276F217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BBD1E2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6FC24B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Clarity of major theme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7D989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Were major themes clearly presented in the finding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533DCE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Yes, all themes were discussed</w:t>
            </w:r>
          </w:p>
        </w:tc>
      </w:tr>
      <w:tr w:rsidR="00A20FEE" w:rsidRPr="005A11D8" w14:paraId="71A8271B" w14:textId="77777777" w:rsidTr="75D8AD74">
        <w:trPr>
          <w:trHeight w:val="547"/>
        </w:trPr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31FF33" w14:textId="77777777" w:rsidR="00A20FEE" w:rsidRPr="005A11D8" w:rsidRDefault="00A20FEE">
            <w:pPr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  <w:i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180CC4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Clarity of minor themes 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E7F64" w14:textId="77777777" w:rsidR="00A20FEE" w:rsidRPr="005A11D8" w:rsidRDefault="00A20FE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Is there a description of diverse cases or discussion of minor themes?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9DE0A" w14:textId="77777777" w:rsidR="00A20FEE" w:rsidRPr="005A11D8" w:rsidRDefault="00A20FEE">
            <w:pPr>
              <w:ind w:left="1"/>
              <w:rPr>
                <w:rFonts w:ascii="Times New Roman" w:hAnsi="Times New Roman" w:cs="Times New Roman"/>
              </w:rPr>
            </w:pPr>
            <w:r w:rsidRPr="005A11D8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Sub-themes were discussed</w:t>
            </w:r>
          </w:p>
        </w:tc>
      </w:tr>
    </w:tbl>
    <w:p w14:paraId="23572A1E" w14:textId="7220481C" w:rsidR="00A20FEE" w:rsidRPr="00A20FEE" w:rsidRDefault="00A20FEE" w:rsidP="00A20FEE">
      <w:pPr>
        <w:spacing w:after="270"/>
        <w:rPr>
          <w:rFonts w:ascii="Times New Roman" w:hAnsi="Times New Roman" w:cs="Times New Roman"/>
        </w:rPr>
      </w:pPr>
      <w:r w:rsidRPr="005A11D8">
        <w:rPr>
          <w:rFonts w:ascii="Times New Roman" w:eastAsia="Calibri" w:hAnsi="Times New Roman" w:cs="Times New Roman"/>
          <w:sz w:val="10"/>
        </w:rPr>
        <w:t xml:space="preserve"> </w:t>
      </w:r>
    </w:p>
    <w:sectPr w:rsidR="00A20FEE" w:rsidRPr="00A2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mHpd0e7" int2:invalidationBookmarkName="" int2:hashCode="CaF5a/LCxs5qSo" int2:id="pimky10W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EE"/>
    <w:rsid w:val="00284AD9"/>
    <w:rsid w:val="002E1B5F"/>
    <w:rsid w:val="002E3CA4"/>
    <w:rsid w:val="00312DAB"/>
    <w:rsid w:val="003F36CD"/>
    <w:rsid w:val="00471F2F"/>
    <w:rsid w:val="00485BE0"/>
    <w:rsid w:val="00512BEF"/>
    <w:rsid w:val="00733AC4"/>
    <w:rsid w:val="00815930"/>
    <w:rsid w:val="00892A97"/>
    <w:rsid w:val="008B0A56"/>
    <w:rsid w:val="00A20FEE"/>
    <w:rsid w:val="00A8657C"/>
    <w:rsid w:val="00C00854"/>
    <w:rsid w:val="062CD72C"/>
    <w:rsid w:val="0F1C9E14"/>
    <w:rsid w:val="21BEB8BF"/>
    <w:rsid w:val="2CEFA3DB"/>
    <w:rsid w:val="2D17C165"/>
    <w:rsid w:val="345BEF61"/>
    <w:rsid w:val="48E9591C"/>
    <w:rsid w:val="49B4DA29"/>
    <w:rsid w:val="4DAB4EC7"/>
    <w:rsid w:val="5E84E1B7"/>
    <w:rsid w:val="60CD91AA"/>
    <w:rsid w:val="622104FF"/>
    <w:rsid w:val="72A95BFC"/>
    <w:rsid w:val="75D8AD74"/>
    <w:rsid w:val="7795A62A"/>
    <w:rsid w:val="79AFC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FC01"/>
  <w15:chartTrackingRefBased/>
  <w15:docId w15:val="{02C1E0C4-26AB-483C-B812-762A6E90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FE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F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F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F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F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F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F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FE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FE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FE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F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FE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F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FE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0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F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F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F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0F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FE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20F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FE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20FE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A20FEE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892A97"/>
  </w:style>
  <w:style w:type="character" w:styleId="Hyperlink">
    <w:name w:val="Hyperlink"/>
    <w:basedOn w:val="DefaultParagraphFont"/>
    <w:uiPriority w:val="99"/>
    <w:unhideWhenUsed/>
    <w:rsid w:val="008B0A5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na.mitchell@griffith.edu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20/10/relationships/intelligence" Target="intelligence2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ddd818-2fc5-4e07-95d5-a61195b3a6d0" xsi:nil="true"/>
    <lcf76f155ced4ddcb4097134ff3c332f xmlns="b4cbc0c1-0bcd-47a7-a35c-b8730dccce0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86B1680EEDCD47ACE39EF3AB364EE8" ma:contentTypeVersion="17" ma:contentTypeDescription="Create a new document." ma:contentTypeScope="" ma:versionID="d812dea75a91a01903ecc96498b9e43f">
  <xsd:schema xmlns:xsd="http://www.w3.org/2001/XMLSchema" xmlns:xs="http://www.w3.org/2001/XMLSchema" xmlns:p="http://schemas.microsoft.com/office/2006/metadata/properties" xmlns:ns2="b4cbc0c1-0bcd-47a7-a35c-b8730dccce09" xmlns:ns3="92ddd818-2fc5-4e07-95d5-a61195b3a6d0" targetNamespace="http://schemas.microsoft.com/office/2006/metadata/properties" ma:root="true" ma:fieldsID="e1ed97460512e62a7069739e0748f5e3" ns2:_="" ns3:_="">
    <xsd:import namespace="b4cbc0c1-0bcd-47a7-a35c-b8730dccce09"/>
    <xsd:import namespace="92ddd818-2fc5-4e07-95d5-a61195b3a6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cbc0c1-0bcd-47a7-a35c-b8730dccc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d818-2fc5-4e07-95d5-a61195b3a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e74fe38e-4c9f-4c95-bdcb-cb4fb7811d5e}" ma:internalName="TaxCatchAll" ma:showField="CatchAllData" ma:web="92ddd818-2fc5-4e07-95d5-a61195b3a6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55361E-8CD4-490C-89AA-12B7E3126E00}">
  <ds:schemaRefs>
    <ds:schemaRef ds:uri="http://schemas.microsoft.com/office/2006/metadata/properties"/>
    <ds:schemaRef ds:uri="http://schemas.microsoft.com/office/infopath/2007/PartnerControls"/>
    <ds:schemaRef ds:uri="92ddd818-2fc5-4e07-95d5-a61195b3a6d0"/>
    <ds:schemaRef ds:uri="b4cbc0c1-0bcd-47a7-a35c-b8730dccce09"/>
  </ds:schemaRefs>
</ds:datastoreItem>
</file>

<file path=customXml/itemProps2.xml><?xml version="1.0" encoding="utf-8"?>
<ds:datastoreItem xmlns:ds="http://schemas.openxmlformats.org/officeDocument/2006/customXml" ds:itemID="{2AEB0022-862C-475E-B2B0-17FBF3CD9F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B6EFBE-F0B3-4A1C-A414-C1A6F25B3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cbc0c1-0bcd-47a7-a35c-b8730dccce09"/>
    <ds:schemaRef ds:uri="92ddd818-2fc5-4e07-95d5-a61195b3a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5</Words>
  <Characters>5620</Characters>
  <Application>Microsoft Office Word</Application>
  <DocSecurity>4</DocSecurity>
  <Lines>46</Lines>
  <Paragraphs>13</Paragraphs>
  <ScaleCrop>false</ScaleCrop>
  <Company/>
  <LinksUpToDate>false</LinksUpToDate>
  <CharactersWithSpaces>6592</CharactersWithSpaces>
  <SharedDoc>false</SharedDoc>
  <HLinks>
    <vt:vector size="6" baseType="variant">
      <vt:variant>
        <vt:i4>4194419</vt:i4>
      </vt:variant>
      <vt:variant>
        <vt:i4>0</vt:i4>
      </vt:variant>
      <vt:variant>
        <vt:i4>0</vt:i4>
      </vt:variant>
      <vt:variant>
        <vt:i4>5</vt:i4>
      </vt:variant>
      <vt:variant>
        <vt:lpwstr>mailto:Lana.mitchell@griffith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Ryding</dc:creator>
  <cp:keywords/>
  <dc:description/>
  <cp:lastModifiedBy>Henriette Ryding</cp:lastModifiedBy>
  <cp:revision>11</cp:revision>
  <dcterms:created xsi:type="dcterms:W3CDTF">2024-10-08T21:54:00Z</dcterms:created>
  <dcterms:modified xsi:type="dcterms:W3CDTF">2024-10-22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86B1680EEDCD47ACE39EF3AB364EE8</vt:lpwstr>
  </property>
  <property fmtid="{D5CDD505-2E9C-101B-9397-08002B2CF9AE}" pid="3" name="MediaServiceImageTags">
    <vt:lpwstr/>
  </property>
</Properties>
</file>